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826A9" w14:textId="77777777" w:rsidR="00CD2768" w:rsidRDefault="00CD2768" w:rsidP="00CD27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. C</w:t>
      </w:r>
      <w:r w:rsidRPr="00641AA6">
        <w:rPr>
          <w:rFonts w:ascii="Times New Roman" w:hAnsi="Times New Roman" w:cs="Times New Roman"/>
          <w:b/>
          <w:sz w:val="24"/>
          <w:szCs w:val="24"/>
        </w:rPr>
        <w:t xml:space="preserve">orrelation analysis of </w:t>
      </w:r>
      <w:r>
        <w:rPr>
          <w:rFonts w:ascii="Times New Roman" w:hAnsi="Times New Roman" w:cs="Times New Roman"/>
          <w:b/>
          <w:sz w:val="24"/>
          <w:szCs w:val="24"/>
        </w:rPr>
        <w:t>IFM</w:t>
      </w:r>
      <w:r w:rsidRPr="00641AA6">
        <w:rPr>
          <w:rFonts w:ascii="Times New Roman" w:hAnsi="Times New Roman" w:cs="Times New Roman"/>
          <w:b/>
          <w:sz w:val="24"/>
          <w:szCs w:val="24"/>
        </w:rPr>
        <w:t xml:space="preserve"> protein abundance and mechanical properties across development. </w:t>
      </w:r>
      <w:r w:rsidRPr="00641AA6">
        <w:rPr>
          <w:rFonts w:ascii="Times New Roman" w:hAnsi="Times New Roman" w:cs="Times New Roman"/>
          <w:i/>
          <w:sz w:val="24"/>
          <w:szCs w:val="24"/>
        </w:rPr>
        <w:t>p</w:t>
      </w:r>
      <w:r w:rsidRPr="00641AA6">
        <w:rPr>
          <w:rFonts w:ascii="Times New Roman" w:hAnsi="Times New Roman" w:cs="Times New Roman"/>
          <w:sz w:val="24"/>
          <w:szCs w:val="24"/>
        </w:rPr>
        <w:t>&lt;0.05 is highlighted in bold.</w:t>
      </w:r>
    </w:p>
    <w:tbl>
      <w:tblPr>
        <w:tblW w:w="9286" w:type="dxa"/>
        <w:tblLook w:val="04A0" w:firstRow="1" w:lastRow="0" w:firstColumn="1" w:lastColumn="0" w:noHBand="0" w:noVBand="1"/>
      </w:tblPr>
      <w:tblGrid>
        <w:gridCol w:w="1905"/>
        <w:gridCol w:w="1134"/>
        <w:gridCol w:w="1083"/>
        <w:gridCol w:w="1061"/>
        <w:gridCol w:w="912"/>
        <w:gridCol w:w="1105"/>
        <w:gridCol w:w="1122"/>
        <w:gridCol w:w="964"/>
      </w:tblGrid>
      <w:tr w:rsidR="00CD2768" w:rsidRPr="00E0200E" w14:paraId="5DD9ED45" w14:textId="77777777" w:rsidTr="00E479E3">
        <w:trPr>
          <w:trHeight w:val="450"/>
        </w:trPr>
        <w:tc>
          <w:tcPr>
            <w:tcW w:w="1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FE86E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rrelation coeff/P 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47EE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ysteresis (%)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6486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ess relaxation (%)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4560E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ension at failure (mm)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2652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ce at failure (N)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EE1E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um stiffness (N/mm)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D543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ension at yield point (mm)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511D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ce at yield point (N)</w:t>
            </w:r>
          </w:p>
        </w:tc>
      </w:tr>
      <w:tr w:rsidR="00CD2768" w:rsidRPr="00E0200E" w14:paraId="235E8C89" w14:textId="77777777" w:rsidTr="00E479E3">
        <w:trPr>
          <w:trHeight w:val="470"/>
        </w:trPr>
        <w:tc>
          <w:tcPr>
            <w:tcW w:w="19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0688E" w14:textId="77777777" w:rsidR="00CD2768" w:rsidRPr="00711FF5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7C60F" w14:textId="77777777" w:rsidR="00CD2768" w:rsidRPr="00711FF5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6094F" w14:textId="77777777" w:rsidR="00CD2768" w:rsidRPr="00711FF5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401010" w14:textId="77777777" w:rsidR="00CD2768" w:rsidRPr="00711FF5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51305" w14:textId="77777777" w:rsidR="00CD2768" w:rsidRPr="00711FF5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7A586" w14:textId="77777777" w:rsidR="00CD2768" w:rsidRPr="00711FF5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5BF27" w14:textId="77777777" w:rsidR="00CD2768" w:rsidRPr="00711FF5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2FADC" w14:textId="77777777" w:rsidR="00CD2768" w:rsidRPr="00711FF5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D2768" w:rsidRPr="00E0200E" w14:paraId="42827A93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422999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42DDD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A7A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99897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3B094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E0808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AE8AD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101F0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CD2768" w:rsidRPr="00E0200E" w14:paraId="615B4865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533FE" w14:textId="77777777" w:rsidR="00CD2768" w:rsidRPr="00C632BF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C861E7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60B176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84CDD6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D98000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108A78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9CEAD9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EA44B9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CD2768" w:rsidRPr="00E0200E" w14:paraId="65D2CEF6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F526B5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3A1</w:t>
            </w:r>
          </w:p>
          <w:p w14:paraId="28DAA354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B8A27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482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623F6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283B3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73DE1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1B9B4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20CFD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CD2768" w:rsidRPr="00E0200E" w14:paraId="56C5C9EA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A9B5E" w14:textId="77777777" w:rsidR="00CD2768" w:rsidRPr="00C632BF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07437C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FB4B9D2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499BF5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F0EAC8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6BE042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872981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50186B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D2768" w:rsidRPr="00E0200E" w14:paraId="4F9E52DE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DFF863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5A1</w:t>
            </w:r>
          </w:p>
          <w:p w14:paraId="3748DAC3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FD3AC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29F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755E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D833B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45922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04E0B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2DEB0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CD2768" w:rsidRPr="00E0200E" w14:paraId="2D371C5D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DFB13" w14:textId="77777777" w:rsidR="00CD2768" w:rsidRPr="00C632BF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F5B502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2DF4E8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192055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FA0B42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8ECD87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6F72C2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925796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CD2768" w:rsidRPr="00E0200E" w14:paraId="5EFEA236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47F3D4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CN</w:t>
            </w:r>
          </w:p>
          <w:p w14:paraId="0161CFE8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719A2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82D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D310F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3ED09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D3EF5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90C97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8CFE2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CD2768" w:rsidRPr="00E0200E" w14:paraId="56B4CBED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1EAA0" w14:textId="77777777" w:rsidR="00CD2768" w:rsidRPr="00C632BF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B2E361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C9BF42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BAF13C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C575B8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4200DE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280323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0D4249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CD2768" w:rsidRPr="00E0200E" w14:paraId="25D0E1CC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002207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266C1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960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459D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56878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99653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CD94E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D711C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CD2768" w:rsidRPr="00E0200E" w14:paraId="1D43ECF3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309ED" w14:textId="77777777" w:rsidR="00CD2768" w:rsidRPr="00C632BF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50B97E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E8DBF0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4A2C66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963753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D51EB4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07B808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2BE02D" w14:textId="77777777" w:rsidR="00CD2768" w:rsidRPr="00C632B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D2768" w:rsidRPr="00E0200E" w14:paraId="0CACFFEA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E5EE82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N</w:t>
            </w:r>
          </w:p>
          <w:p w14:paraId="7CFBCEF5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3F961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F0CB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46853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71818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83A74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B563AE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BDBA9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CD2768" w:rsidRPr="00E0200E" w14:paraId="58AD2D0D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2768B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EA97BA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FCB7D4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9119C7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96DF1A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F9D34B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2BBED5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44E25E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4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CD2768" w:rsidRPr="00E0200E" w14:paraId="727A91AE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64410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LP</w:t>
            </w:r>
          </w:p>
          <w:p w14:paraId="338DC25A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65B46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F9F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CC507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36DA3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5F323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177DC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41A59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CD2768" w:rsidRPr="00E0200E" w14:paraId="4C19C7E2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3BBEA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BCFC03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71CF088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446B65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D8E14D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48181E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D22C3C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F7E506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D2768" w:rsidRPr="00E0200E" w14:paraId="3E324E47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6057E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</w:t>
            </w:r>
          </w:p>
          <w:p w14:paraId="2BDD64D4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71D96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393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78470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488CE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53A70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3BC1A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805B1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CD2768" w:rsidRPr="00E0200E" w14:paraId="52C59494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F1CEFD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9E878B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1C2ABD8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478131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341B3A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056586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149D45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246DF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CD2768" w:rsidRPr="00E0200E" w14:paraId="25FDA4A8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E1DB1E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T</w:t>
            </w:r>
          </w:p>
          <w:p w14:paraId="739FD035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0377F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332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3FB6B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51144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84850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F0E43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70F1E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CD2768" w:rsidRPr="00E0200E" w14:paraId="578D55ED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2842C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B535DF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1E07418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D28C84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658EF3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29E8CE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D4E939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040701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D2768" w:rsidRPr="00E0200E" w14:paraId="14178BE0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265783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FBI</w:t>
            </w:r>
          </w:p>
          <w:p w14:paraId="2DF82471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9AD37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B8C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F431A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22328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F8605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94F5DE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A9470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CD2768" w:rsidRPr="00E0200E" w14:paraId="64E03BD3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DD528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C755FE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23AD1C8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8EBDB3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103FEA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70BD36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17AC36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368D87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4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CD2768" w:rsidRPr="00E0200E" w14:paraId="702FED52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3E7F2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BLN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C5DDA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D02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9F124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8D0AC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E35E1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9D847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F01A5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6</w:t>
            </w:r>
          </w:p>
        </w:tc>
      </w:tr>
      <w:tr w:rsidR="00CD2768" w:rsidRPr="00E0200E" w14:paraId="2F4374FB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061F0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AA3DD4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0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412E1C7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0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6C818F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0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B324DD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0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9A0AED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0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A1FB5E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0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3513C0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03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CD2768" w:rsidRPr="00E0200E" w14:paraId="17001AF7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EB9EEB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6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3C802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34E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563D5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7BE7B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75C27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B1CDF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37067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CD2768" w:rsidRPr="00E0200E" w14:paraId="51DC774F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72262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8F13B1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F36483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63CF0F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0B2147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088ECA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5AA7BC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E1B4A9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CD2768" w:rsidRPr="00E0200E" w14:paraId="3D5B085E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D9E938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6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D4C2D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8B9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F2EF2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CDCBA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0B157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42845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DBD3D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CD2768" w:rsidRPr="00E0200E" w14:paraId="0BD95AED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CE480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B6E0FC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8E1FF4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0A6D67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13EDDF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995BC0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61C97C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7B9A3F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CD2768" w:rsidRPr="00E0200E" w14:paraId="77C04F15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81E920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100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D93ED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FCF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90C24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79187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AD94A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2CC6A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CEA5E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CD2768" w:rsidRPr="00E0200E" w14:paraId="25EAF8D2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6DE9A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B68B18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102E6B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58FF60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49CF0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7A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973DFE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3210F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C0B4F5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7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CD2768" w:rsidRPr="00E0200E" w14:paraId="1D09E2A5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8444A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1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40A6F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5AF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79DFD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8D615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DD55A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2C915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D1432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</w:t>
            </w:r>
          </w:p>
        </w:tc>
      </w:tr>
      <w:tr w:rsidR="00CD2768" w:rsidRPr="00E0200E" w14:paraId="253A018A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8A59E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06516D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6E90D3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B6BA67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19F3C1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A93A8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366FC3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6A39D9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CD2768" w:rsidRPr="00E0200E" w14:paraId="56CA845A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9DE74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B7E16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2CE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1CFAD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CF3BE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390EA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F4672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2508A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</w:t>
            </w:r>
          </w:p>
        </w:tc>
      </w:tr>
      <w:tr w:rsidR="00CD2768" w:rsidRPr="00E0200E" w14:paraId="1BDFE9E3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450D4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DDB095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0CBF64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B30950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79098B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6FFE46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7AA909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B37D6F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CD2768" w:rsidRPr="00E0200E" w14:paraId="6EEE9668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1C65C7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798BF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423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274C4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A74BF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191CD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74381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9908A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</w:t>
            </w:r>
          </w:p>
        </w:tc>
      </w:tr>
      <w:tr w:rsidR="00CD2768" w:rsidRPr="00E0200E" w14:paraId="79E2B06C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20D1183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65A0A3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06316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75FC9C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68E0AA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7F9421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627C9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51CAED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CD2768" w:rsidRPr="00E0200E" w14:paraId="4371E360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9726A2" w14:textId="77777777" w:rsidR="00CD2768" w:rsidRPr="004054A9" w:rsidRDefault="00CD2768" w:rsidP="00E479E3">
            <w:pPr>
              <w:keepNext/>
              <w:keepLines/>
              <w:spacing w:after="0" w:line="240" w:lineRule="auto"/>
              <w:jc w:val="right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R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1D105" w14:textId="77777777" w:rsidR="00CD2768" w:rsidRPr="00ED4AA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C8130" w14:textId="77777777" w:rsidR="00CD2768" w:rsidRPr="00ED4AA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4D624" w14:textId="77777777" w:rsidR="00CD2768" w:rsidRPr="00ED4AA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81CC4" w14:textId="77777777" w:rsidR="00CD2768" w:rsidRPr="00ED4AA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3E14" w14:textId="77777777" w:rsidR="00CD2768" w:rsidRPr="00ED4AA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E6BEB" w14:textId="77777777" w:rsidR="00CD2768" w:rsidRPr="00ED4AA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EEA5D" w14:textId="77777777" w:rsidR="00CD2768" w:rsidRPr="00ED4AA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</w:t>
            </w:r>
          </w:p>
        </w:tc>
      </w:tr>
      <w:tr w:rsidR="00CD2768" w:rsidRPr="00E0200E" w14:paraId="0931585C" w14:textId="77777777" w:rsidTr="00E479E3">
        <w:trPr>
          <w:trHeight w:val="315"/>
        </w:trPr>
        <w:tc>
          <w:tcPr>
            <w:tcW w:w="190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CC1CE" w14:textId="77777777" w:rsidR="00CD2768" w:rsidRPr="00E0200E" w:rsidRDefault="00CD2768" w:rsidP="00E47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3ACD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A860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3B34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249D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7B83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2DA2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8625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CD2768" w:rsidRPr="00E0200E" w14:paraId="2F347581" w14:textId="77777777" w:rsidTr="00E479E3">
        <w:trPr>
          <w:trHeight w:val="315"/>
        </w:trPr>
        <w:tc>
          <w:tcPr>
            <w:tcW w:w="9286" w:type="dxa"/>
            <w:gridSpan w:val="8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17701A" w14:textId="77777777" w:rsidR="00CD2768" w:rsidRPr="00E0200E" w:rsidRDefault="00CD2768" w:rsidP="00E47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upplementary F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continued</w:t>
            </w:r>
          </w:p>
        </w:tc>
      </w:tr>
      <w:tr w:rsidR="00CD2768" w:rsidRPr="00E0200E" w14:paraId="0A33FD85" w14:textId="77777777" w:rsidTr="00E479E3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8CAA76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rrelation coeff/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4271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ysteresis (%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D70D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ess relaxation (%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AF5BE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ension at failure (mm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6648F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ce at failure (N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A42F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um stiffness (N/mm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B6B9C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tension at yield point (mm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027AF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ce at yield point (N)</w:t>
            </w:r>
          </w:p>
        </w:tc>
      </w:tr>
      <w:tr w:rsidR="00CD2768" w:rsidRPr="00E0200E" w14:paraId="4F14B164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919C1B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1E618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F20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A0E86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00A1A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46E65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FEE9C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5A3E4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CD2768" w:rsidRPr="00E0200E" w14:paraId="6E16AAE7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6239D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F13985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3863FA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6064A9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027519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53016C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6A4EB2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59E0ED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CD2768" w:rsidRPr="00E0200E" w14:paraId="644F7243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A752B5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1CCE1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DDD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BE1FC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D613D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C43DA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7E16FE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44FA9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CD2768" w:rsidRPr="00E0200E" w14:paraId="3F66B119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F5FA3" w14:textId="77777777" w:rsidR="00CD2768" w:rsidRPr="004054A9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64CE40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494585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FCB1BF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3BA93C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D81128" w14:textId="77777777" w:rsidR="00CD2768" w:rsidRPr="004054A9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171DED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E3FCD1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CD2768" w:rsidRPr="00E0200E" w14:paraId="05645939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A4D762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E7B98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106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B551E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12C2C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C76CA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9F9E5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89D2A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CD2768" w:rsidRPr="00E0200E" w14:paraId="37A4E6F7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F846B" w14:textId="77777777" w:rsidR="00CD2768" w:rsidRPr="00C9453F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47FD39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7CA5365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EDFB72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D40F45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5A8F26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3290C8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E8F251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CD2768" w:rsidRPr="00E0200E" w14:paraId="330C6981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3D6DE4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4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ADADB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9F1F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FE1BB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7AF35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D5E8B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4E3A8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27484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CD2768" w:rsidRPr="00E0200E" w14:paraId="65D81C50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84157" w14:textId="77777777" w:rsidR="00CD2768" w:rsidRPr="00C9453F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2FB1BF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3C2D210" w14:textId="77777777" w:rsidR="00CD2768" w:rsidRPr="00C9453F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019C50" w14:textId="77777777" w:rsidR="00CD2768" w:rsidRPr="0069647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D65D24" w14:textId="77777777" w:rsidR="00CD2768" w:rsidRPr="0069647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BFEAC5" w14:textId="77777777" w:rsidR="00CD2768" w:rsidRPr="0069647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9E6659" w14:textId="77777777" w:rsidR="00CD2768" w:rsidRPr="0069647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C95BEB" w14:textId="77777777" w:rsidR="00CD2768" w:rsidRPr="00696470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CD2768" w:rsidRPr="00E0200E" w14:paraId="03F29653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C31004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6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4A32F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C21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D0959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07D7D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F1057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6C5BD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0BE8E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CD2768" w:rsidRPr="00E0200E" w14:paraId="088A7381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DAEAB" w14:textId="77777777" w:rsidR="00CD2768" w:rsidRPr="00AD44BC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A298A8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C74A43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78AF07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DF6C57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4C4CC7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2A3BD8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46A73C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CD2768" w:rsidRPr="00E0200E" w14:paraId="458FEB6A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7DD303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G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14E7F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D7D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EE9A6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A58EA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5D4E9E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9DC99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4C20B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</w:tr>
      <w:tr w:rsidR="00CD2768" w:rsidRPr="00E0200E" w14:paraId="018ACB0C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720AB" w14:textId="77777777" w:rsidR="00CD2768" w:rsidRPr="00AD44BC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BD0DD2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C818FE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738ABC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9E2C8F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2030C2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FB4EE8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0ED840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CD2768" w:rsidRPr="00E0200E" w14:paraId="48513144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9C3CE3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P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D8ACC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2B3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AB4CB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AB1F2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D74C7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9CA87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F81BD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CD2768" w:rsidRPr="00E0200E" w14:paraId="688ED8A2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BEAF2" w14:textId="77777777" w:rsidR="00CD2768" w:rsidRPr="00AD44BC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D13FAD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8489C4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A60DB4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6882A4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6895AA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424431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3EF6CC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CD2768" w:rsidRPr="00E0200E" w14:paraId="2BA55EF6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9A7AD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5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42761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D6F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79279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F1700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62922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8DE09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ED2B5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CD2768" w:rsidRPr="00E0200E" w14:paraId="15D4ED7E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8C47C" w14:textId="77777777" w:rsidR="00CD2768" w:rsidRPr="00AD44BC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D6769A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4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C90DC91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4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6AA9B9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4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FE1293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4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1B483F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4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AF9797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4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57729D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D4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CD2768" w:rsidRPr="00E0200E" w14:paraId="25C567B1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A7C94D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IPO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E2503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EFA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F2BC0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25052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439F7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4A044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9211E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</w:tr>
      <w:tr w:rsidR="00CD2768" w:rsidRPr="00E0200E" w14:paraId="2888FFF2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7C18D" w14:textId="77777777" w:rsidR="00CD2768" w:rsidRPr="00AD44BC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39064F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B3AE22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2C395A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A0F3DC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B8014F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170AFD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0D7D34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CD2768" w:rsidRPr="00E0200E" w14:paraId="197F1983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FA867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7C47D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F2F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03F57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ECE85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9A331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A6B8E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10043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CD2768" w:rsidRPr="00E0200E" w14:paraId="6B48AB22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2748E" w14:textId="77777777" w:rsidR="00CD2768" w:rsidRPr="00AD44BC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3E4DBE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23949EB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D57251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8F853E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F750A6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DDC1D3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61AD79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CD2768" w:rsidRPr="00E0200E" w14:paraId="2D8A9DCE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DA2FAF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6441F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529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212FDE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36164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01E90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558AB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B7217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CD2768" w:rsidRPr="00E0200E" w14:paraId="0FD402AA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4B2B1" w14:textId="77777777" w:rsidR="00CD2768" w:rsidRPr="00AD44BC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D7F563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ED9C94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9C836D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6AC624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4008E1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A16341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695AFA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CD2768" w:rsidRPr="00E0200E" w14:paraId="6079233D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76EA91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11A4B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CF2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6000B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08DF8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74E0FE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E82FA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7959D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</w:tr>
      <w:tr w:rsidR="00CD2768" w:rsidRPr="00E0200E" w14:paraId="441125FA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9BE98" w14:textId="77777777" w:rsidR="00CD2768" w:rsidRPr="00AD44BC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21821F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A899BE1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2DDE8E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BFD9EF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187279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EC8531" w14:textId="77777777" w:rsidR="00CD2768" w:rsidRPr="00AD44BC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BE7EBE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CD2768" w:rsidRPr="00E0200E" w14:paraId="00BA77C9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EAB153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A19E43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336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5DBFB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90023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B260D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3AA01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1BF60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</w:t>
            </w:r>
          </w:p>
        </w:tc>
      </w:tr>
      <w:tr w:rsidR="00CD2768" w:rsidRPr="00E0200E" w14:paraId="6D1DECEA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21C8F" w14:textId="77777777" w:rsidR="00CD2768" w:rsidRPr="002527D1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5E58D0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82181D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E3EBF2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DF93D5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3721F5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1E63BC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E4F1D2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4A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CD2768" w:rsidRPr="00E0200E" w14:paraId="558820D0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16AEDE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M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3F36D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C44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455F7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6C397C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E6416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681A41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C429E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CD2768" w:rsidRPr="00E0200E" w14:paraId="19BDD314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FB79B" w14:textId="77777777" w:rsidR="00CD2768" w:rsidRPr="002527D1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13B2AB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7B9F92D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990FE2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033774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733B9F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C344D6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34AC2B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6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CD2768" w:rsidRPr="00E0200E" w14:paraId="14DD96FC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7577F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M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C46394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E05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A7063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A6C7BE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49BAB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8CA72B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F5E84D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CD2768" w:rsidRPr="00E0200E" w14:paraId="07E516F8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60031" w14:textId="77777777" w:rsidR="00CD2768" w:rsidRPr="002527D1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720595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44CFE4B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C462EF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141C93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99249F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1EACEC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DCA651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CD2768" w:rsidRPr="00E0200E" w14:paraId="367C9112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AEDBA4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2D219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267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C6C58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949028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6B0646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DCB10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802E4A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</w:tr>
      <w:tr w:rsidR="00CD2768" w:rsidRPr="00E0200E" w14:paraId="368ABF9D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61E41" w14:textId="77777777" w:rsidR="00CD2768" w:rsidRPr="002527D1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537EBA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6317A9E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39B918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7EA250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25B3AC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6ABACF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8D4B33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CD2768" w:rsidRPr="00E0200E" w14:paraId="7B9E5193" w14:textId="77777777" w:rsidTr="00E479E3">
        <w:trPr>
          <w:trHeight w:val="315"/>
        </w:trPr>
        <w:tc>
          <w:tcPr>
            <w:tcW w:w="190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E5CCF2" w14:textId="77777777" w:rsidR="00CD2768" w:rsidRPr="00E0200E" w:rsidRDefault="00CD2768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F40A67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C485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62F782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BE2439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806B0E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97FBD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A41AA0" w14:textId="77777777" w:rsidR="00CD2768" w:rsidRPr="00E0200E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2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CD2768" w:rsidRPr="00E0200E" w14:paraId="7EF2A0E4" w14:textId="77777777" w:rsidTr="00E479E3">
        <w:trPr>
          <w:trHeight w:val="315"/>
        </w:trPr>
        <w:tc>
          <w:tcPr>
            <w:tcW w:w="190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C725C" w14:textId="77777777" w:rsidR="00CD2768" w:rsidRPr="002527D1" w:rsidRDefault="00CD2768" w:rsidP="00E479E3">
            <w:pPr>
              <w:keepNext/>
              <w:keepLines/>
              <w:spacing w:before="24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ABF3F0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4BA00BA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BA9E70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5CF160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A4BCAE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E719A8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D00F95" w14:textId="77777777" w:rsidR="00CD2768" w:rsidRPr="002527D1" w:rsidRDefault="00CD2768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A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</w:tbl>
    <w:p w14:paraId="3D133BE5" w14:textId="77777777" w:rsidR="00CD2768" w:rsidRDefault="00CD2768" w:rsidP="00CD27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4CA284" w14:textId="77777777" w:rsidR="009A0A77" w:rsidRDefault="009A0A77"/>
    <w:sectPr w:rsidR="009A0A77" w:rsidSect="004B22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68"/>
    <w:rsid w:val="004B22D7"/>
    <w:rsid w:val="009A0A77"/>
    <w:rsid w:val="00CD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711D6"/>
  <w15:chartTrackingRefBased/>
  <w15:docId w15:val="{A77C78CA-0D19-704B-90CD-6BC8C3A8C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76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oulis, Danae</dc:creator>
  <cp:keywords/>
  <dc:description/>
  <cp:lastModifiedBy>Zamboulis, Danae</cp:lastModifiedBy>
  <cp:revision>1</cp:revision>
  <dcterms:created xsi:type="dcterms:W3CDTF">2020-09-30T20:34:00Z</dcterms:created>
  <dcterms:modified xsi:type="dcterms:W3CDTF">2020-09-30T20:35:00Z</dcterms:modified>
</cp:coreProperties>
</file>